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EFD" w:rsidRPr="00BF2EFD" w:rsidRDefault="00BF2EFD" w:rsidP="00BF2EFD">
      <w:pPr>
        <w:rPr>
          <w:rFonts w:ascii="Times New Roman" w:hAnsi="Times New Roman" w:cs="Times New Roman"/>
          <w:sz w:val="24"/>
        </w:rPr>
      </w:pPr>
      <w:proofErr w:type="gramStart"/>
      <w:r w:rsidRPr="00BF2EFD">
        <w:rPr>
          <w:rFonts w:ascii="Times New Roman" w:hAnsi="Times New Roman" w:cs="Times New Roman"/>
          <w:b/>
          <w:sz w:val="24"/>
        </w:rPr>
        <w:t>Appendix</w:t>
      </w:r>
      <w:r w:rsidRPr="00BF2EFD">
        <w:rPr>
          <w:rFonts w:ascii="Times New Roman" w:hAnsi="Times New Roman" w:cs="Times New Roman"/>
          <w:sz w:val="24"/>
        </w:rPr>
        <w:t>.</w:t>
      </w:r>
      <w:proofErr w:type="gramEnd"/>
      <w:r w:rsidRPr="00BF2EFD">
        <w:rPr>
          <w:rFonts w:ascii="Times New Roman" w:hAnsi="Times New Roman" w:cs="Times New Roman"/>
          <w:sz w:val="24"/>
        </w:rPr>
        <w:t xml:space="preserve"> Survey Questions</w:t>
      </w:r>
    </w:p>
    <w:p w:rsidR="00BF2EFD" w:rsidRDefault="00BF2EFD">
      <w:pPr>
        <w:pStyle w:val="Title"/>
      </w:pPr>
    </w:p>
    <w:p w:rsidR="00A15FA1" w:rsidRDefault="00026DD2">
      <w:pPr>
        <w:pStyle w:val="Title"/>
      </w:pPr>
      <w:r>
        <w:t>Anticoagulant Re-Initiation Post-</w:t>
      </w:r>
      <w:proofErr w:type="spellStart"/>
      <w:r>
        <w:t>Intraparenchymal</w:t>
      </w:r>
      <w:proofErr w:type="spellEnd"/>
      <w:r>
        <w:t xml:space="preserve"> </w:t>
      </w:r>
      <w:proofErr w:type="spellStart"/>
      <w:r>
        <w:t>Hemorrhage</w:t>
      </w:r>
      <w:proofErr w:type="spellEnd"/>
    </w:p>
    <w:p w:rsidR="00A15FA1" w:rsidRDefault="00A15FA1">
      <w:pPr>
        <w:pStyle w:val="BodyText"/>
      </w:pPr>
    </w:p>
    <w:p w:rsidR="00A15FA1" w:rsidRDefault="00026DD2">
      <w:pPr>
        <w:pStyle w:val="Heading1"/>
      </w:pPr>
      <w:r>
        <w:t>Q.1: What is your specialty?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396"/>
        <w:gridCol w:w="4132"/>
      </w:tblGrid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13970" r="13970" b="9525"/>
                      <wp:docPr id="126" name="Oval 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2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Neurosurgery</w:t>
            </w:r>
          </w:p>
        </w:tc>
      </w:tr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12065" r="13970" b="11430"/>
                      <wp:docPr id="125" name="Oval 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2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AkukqsEwIA&#10;AC4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Neurology</w:t>
            </w:r>
          </w:p>
        </w:tc>
      </w:tr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9525" r="13970" b="13970"/>
                      <wp:docPr id="124" name="Oval 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2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AB2txYEwIA&#10;AC4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Thrombosis</w:t>
            </w:r>
          </w:p>
        </w:tc>
      </w:tr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7620" r="13970" b="6350"/>
                      <wp:docPr id="123" name="Oval 1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2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Other, please specify... ______________________</w:t>
            </w:r>
          </w:p>
        </w:tc>
      </w:tr>
    </w:tbl>
    <w:p w:rsidR="00A15FA1" w:rsidRDefault="00026DD2">
      <w:pPr>
        <w:pStyle w:val="Heading1"/>
      </w:pPr>
      <w:r>
        <w:t xml:space="preserve">Q. 2: How </w:t>
      </w:r>
      <w:proofErr w:type="gramStart"/>
      <w:r>
        <w:t>many  years</w:t>
      </w:r>
      <w:proofErr w:type="gramEnd"/>
      <w:r>
        <w:t xml:space="preserve"> have you been in practice?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396"/>
        <w:gridCol w:w="1336"/>
      </w:tblGrid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7620" r="13970" b="6350"/>
                      <wp:docPr id="122" name="Oval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2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0-5 years</w:t>
            </w:r>
          </w:p>
        </w:tc>
      </w:tr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5080" r="13970" b="8890"/>
                      <wp:docPr id="121" name="Oval 1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2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GekjNgV&#10;AgAALgQAAA4AAAAAAAAAAAAAAAAALgIAAGRycy9lMm9Eb2MueG1sUEsBAi0AFAAGAAgAAAAhAAKc&#10;2XzYAAAAAwEAAA8AAAAAAAAAAAAAAAAAbwQAAGRycy9kb3ducmV2LnhtbFBLBQYAAAAABAAEAPMA&#10;AAB0BQAAAAA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6-10 years</w:t>
            </w:r>
          </w:p>
        </w:tc>
      </w:tr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12700" r="13970" b="10795"/>
                      <wp:docPr id="120" name="Oval 1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2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ELEGiwV&#10;AgAALgQAAA4AAAAAAAAAAAAAAAAALgIAAGRycy9lMm9Eb2MueG1sUEsBAi0AFAAGAAgAAAAhAAKc&#10;2XzYAAAAAwEAAA8AAAAAAAAAAAAAAAAAbwQAAGRycy9kb3ducmV2LnhtbFBLBQYAAAAABAAEAPMA&#10;AAB0BQAAAAA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11-15 years</w:t>
            </w:r>
          </w:p>
        </w:tc>
      </w:tr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10795" r="13970" b="12700"/>
                      <wp:docPr id="119" name="Oval 1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2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WZ2SVx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16-20 years</w:t>
            </w:r>
          </w:p>
        </w:tc>
      </w:tr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8255" r="13970" b="5715"/>
                      <wp:docPr id="118" name="Oval 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1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FNmrokV&#10;AgAALgQAAA4AAAAAAAAAAAAAAAAALgIAAGRycy9lMm9Eb2MueG1sUEsBAi0AFAAGAAgAAAAhAAKc&#10;2XzYAAAAAwEAAA8AAAAAAAAAAAAAAAAAbwQAAGRycy9kb3ducmV2LnhtbFBLBQYAAAAABAAEAPMA&#10;AAB0BQAAAAA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21-25 years</w:t>
            </w:r>
          </w:p>
        </w:tc>
      </w:tr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6350" r="13970" b="7620"/>
                      <wp:docPr id="117" name="Oval 1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1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&gt;25 years</w:t>
            </w:r>
          </w:p>
        </w:tc>
      </w:tr>
    </w:tbl>
    <w:p w:rsidR="00A15FA1" w:rsidRDefault="00A15FA1">
      <w:pPr>
        <w:pStyle w:val="BodyText"/>
      </w:pPr>
    </w:p>
    <w:p w:rsidR="00A15FA1" w:rsidRDefault="00026DD2">
      <w:pPr>
        <w:pStyle w:val="Heading1"/>
      </w:pPr>
      <w:r>
        <w:t xml:space="preserve">Q. 3: On average, how many cases of anticoagulant-associated </w:t>
      </w:r>
      <w:proofErr w:type="spellStart"/>
      <w:r>
        <w:t>intraparenchymal</w:t>
      </w:r>
      <w:proofErr w:type="spellEnd"/>
      <w:r>
        <w:t xml:space="preserve"> </w:t>
      </w:r>
      <w:proofErr w:type="spellStart"/>
      <w:r>
        <w:t>hemorrhage</w:t>
      </w:r>
      <w:proofErr w:type="spellEnd"/>
      <w:r>
        <w:t xml:space="preserve"> in patients with non-valvular atrial fibrillation do you see every year?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396"/>
        <w:gridCol w:w="777"/>
      </w:tblGrid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7620" r="13970" b="6350"/>
                      <wp:docPr id="116" name="Oval 1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1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0</w:t>
            </w:r>
          </w:p>
        </w:tc>
      </w:tr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5715" r="13970" b="8255"/>
                      <wp:docPr id="115" name="Oval 1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1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LMkcuAV&#10;AgAALgQAAA4AAAAAAAAAAAAAAAAALgIAAGRycy9lMm9Eb2MueG1sUEsBAi0AFAAGAAgAAAAhAAKc&#10;2XzYAAAAAwEAAA8AAAAAAAAAAAAAAAAAbwQAAGRycy9kb3ducmV2LnhtbFBLBQYAAAAABAAEAPMA&#10;AAB0BQAAAAA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1-5</w:t>
            </w:r>
          </w:p>
        </w:tc>
      </w:tr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12700" r="13970" b="10795"/>
                      <wp:docPr id="114" name="Oval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1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JZE5BQV&#10;AgAALgQAAA4AAAAAAAAAAAAAAAAALgIAAGRycy9lMm9Eb2MueG1sUEsBAi0AFAAGAAgAAAAhAAKc&#10;2XzYAAAAAwEAAA8AAAAAAAAAAAAAAAAAbwQAAGRycy9kb3ducmV2LnhtbFBLBQYAAAAABAAEAPMA&#10;AAB0BQAAAAA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6-10</w:t>
            </w:r>
          </w:p>
        </w:tc>
      </w:tr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10795" r="13970" b="12700"/>
                      <wp:docPr id="113" name="Oval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1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11-15</w:t>
            </w:r>
          </w:p>
        </w:tc>
      </w:tr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w:lastRenderedPageBreak/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8890" r="13970" b="5080"/>
                      <wp:docPr id="112" name="Oval 1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1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&gt;15</w:t>
            </w:r>
          </w:p>
        </w:tc>
      </w:tr>
    </w:tbl>
    <w:p w:rsidR="00A15FA1" w:rsidRDefault="00A15FA1">
      <w:pPr>
        <w:pStyle w:val="BodyText"/>
      </w:pPr>
    </w:p>
    <w:p w:rsidR="00A15FA1" w:rsidRDefault="00026DD2">
      <w:pPr>
        <w:pStyle w:val="Heading1"/>
      </w:pPr>
      <w:r>
        <w:t>Q. 4: What is your country of practice?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396"/>
        <w:gridCol w:w="4132"/>
      </w:tblGrid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13335" r="13970" b="10160"/>
                      <wp:docPr id="111" name="Oval 1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1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PA6tJQV&#10;AgAALgQAAA4AAAAAAAAAAAAAAAAALgIAAGRycy9lMm9Eb2MueG1sUEsBAi0AFAAGAAgAAAAhAAKc&#10;2XzYAAAAAwEAAA8AAAAAAAAAAAAAAAAAbwQAAGRycy9kb3ducmV2LnhtbFBLBQYAAAAABAAEAPMA&#10;AAB0BQAAAAA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USA</w:t>
            </w:r>
          </w:p>
        </w:tc>
      </w:tr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11430" r="13970" b="12065"/>
                      <wp:docPr id="110" name="Oval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1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NVaImAV&#10;AgAALgQAAA4AAAAAAAAAAAAAAAAALgIAAGRycy9lMm9Eb2MueG1sUEsBAi0AFAAGAAgAAAAhAAKc&#10;2XzYAAAAAwEAAA8AAAAAAAAAAAAAAAAAbwQAAGRycy9kb3ducmV2LnhtbFBLBQYAAAAABAAEAPMA&#10;AAB0BQAAAAA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Canada</w:t>
            </w:r>
          </w:p>
        </w:tc>
      </w:tr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8890" r="13970" b="5080"/>
                      <wp:docPr id="109" name="Oval 1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1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ft9iHB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Other, please specify... ______________________</w:t>
            </w:r>
          </w:p>
        </w:tc>
      </w:tr>
    </w:tbl>
    <w:p w:rsidR="00A15FA1" w:rsidRDefault="00026DD2">
      <w:pPr>
        <w:pStyle w:val="Heading1"/>
      </w:pPr>
      <w:r>
        <w:t>Q. 5: What type of practice do you have?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396"/>
        <w:gridCol w:w="4132"/>
      </w:tblGrid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8890" r="13970" b="5080"/>
                      <wp:docPr id="108" name="Oval 1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0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N4TRrIV&#10;AgAALgQAAA4AAAAAAAAAAAAAAAAALgIAAGRycy9lMm9Eb2MueG1sUEsBAi0AFAAGAAgAAAAhAAKc&#10;2XzYAAAAAwEAAA8AAAAAAAAAAAAAAAAAbwQAAGRycy9kb3ducmV2LnhtbFBLBQYAAAAABAAEAPMA&#10;AAB0BQAAAAA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University hospital</w:t>
            </w:r>
          </w:p>
        </w:tc>
      </w:tr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6985" r="13970" b="6985"/>
                      <wp:docPr id="107" name="Oval 1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0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Hospital with university affiliation</w:t>
            </w:r>
          </w:p>
        </w:tc>
      </w:tr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13970" r="13970" b="9525"/>
                      <wp:docPr id="106" name="Oval 1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0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Community hospital</w:t>
            </w:r>
          </w:p>
        </w:tc>
      </w:tr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12065" r="13970" b="11430"/>
                      <wp:docPr id="105" name="Oval 1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0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D5RmtsV&#10;AgAALgQAAA4AAAAAAAAAAAAAAAAALgIAAGRycy9lMm9Eb2MueG1sUEsBAi0AFAAGAAgAAAAhAAKc&#10;2XzYAAAAAwEAAA8AAAAAAAAAAAAAAAAAbwQAAGRycy9kb3ducmV2LnhtbFBLBQYAAAAABAAEAPMA&#10;AAB0BQAAAAA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Private clinic</w:t>
            </w:r>
          </w:p>
        </w:tc>
      </w:tr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9525" r="13970" b="13970"/>
                      <wp:docPr id="104" name="Oval 1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0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BsxDC8V&#10;AgAALgQAAA4AAAAAAAAAAAAAAAAALgIAAGRycy9lMm9Eb2MueG1sUEsBAi0AFAAGAAgAAAAhAAKc&#10;2XzYAAAAAwEAAA8AAAAAAAAAAAAAAAAAbwQAAGRycy9kb3ducmV2LnhtbFBLBQYAAAAABAAEAPMA&#10;AAB0BQAAAAA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Other, please specify... ______________________</w:t>
            </w:r>
          </w:p>
        </w:tc>
      </w:tr>
    </w:tbl>
    <w:p w:rsidR="00A15FA1" w:rsidRDefault="00026DD2">
      <w:pPr>
        <w:pStyle w:val="Heading1"/>
      </w:pPr>
      <w:r>
        <w:t>Q.6: Consider the following clinical scenario:</w:t>
      </w:r>
    </w:p>
    <w:p w:rsidR="00A15FA1" w:rsidRDefault="00026DD2">
      <w:pPr>
        <w:pStyle w:val="BodyText"/>
      </w:pPr>
      <w:r>
        <w:t xml:space="preserve">A 72-year old male patient with non-valvular atrial fibrillation and a CHADS2 score of 2, who </w:t>
      </w:r>
      <w:proofErr w:type="gramStart"/>
      <w:r>
        <w:t>is</w:t>
      </w:r>
      <w:proofErr w:type="gramEnd"/>
      <w:r>
        <w:t xml:space="preserve"> taking warfarin presents with an </w:t>
      </w:r>
      <w:proofErr w:type="spellStart"/>
      <w:r>
        <w:rPr>
          <w:u w:val="single"/>
        </w:rPr>
        <w:t>intraparenchymal</w:t>
      </w:r>
      <w:proofErr w:type="spellEnd"/>
      <w:r>
        <w:rPr>
          <w:u w:val="single"/>
        </w:rPr>
        <w:t xml:space="preserve"> haemorrhage (IPH)</w:t>
      </w:r>
      <w:r>
        <w:t>. He recovers and is being discharged.</w:t>
      </w:r>
    </w:p>
    <w:p w:rsidR="00A15FA1" w:rsidRDefault="00026DD2">
      <w:pPr>
        <w:pStyle w:val="Heading1"/>
      </w:pPr>
      <w:r>
        <w:t>When would you restart his oral anticoagulant from the time of IPH, given the following information?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7468"/>
        <w:gridCol w:w="2108"/>
      </w:tblGrid>
      <w:tr w:rsidR="00A15FA1"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If this patient required a craniotomy (or surgical evacuation of the haematoma)</w:t>
            </w:r>
          </w:p>
        </w:tc>
        <w:tc>
          <w:tcPr>
            <w:tcW w:w="0" w:type="auto"/>
          </w:tcPr>
          <w:tbl>
            <w:tblPr>
              <w:tblW w:w="0" w:type="auto"/>
              <w:tblLook w:val="0400" w:firstRow="0" w:lastRow="0" w:firstColumn="0" w:lastColumn="0" w:noHBand="0" w:noVBand="1"/>
            </w:tblPr>
            <w:tblGrid>
              <w:gridCol w:w="396"/>
              <w:gridCol w:w="1496"/>
            </w:tblGrid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160" t="6985" r="13335" b="6985"/>
                            <wp:docPr id="103" name="Oval 104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10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Within 7 day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160" t="12065" r="13335" b="11430"/>
                            <wp:docPr id="102" name="Oval 103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10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1 - 2 week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160" t="10160" r="13335" b="13335"/>
                            <wp:docPr id="101" name="Oval 10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10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H1PXK8V&#10;AgAALg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3 - 4 week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160" t="7620" r="13335" b="6350"/>
                            <wp:docPr id="100" name="Oval 101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10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FgvylsV&#10;AgAALg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1 - 3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160" t="5715" r="13335" b="8255"/>
                            <wp:docPr id="99" name="Oval 100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10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AQTXSCEwIA&#10;AC0EAAAOAAAAAAAAAAAAAAAAAC4CAABkcnMvZTJvRG9jLnhtbFBLAQItABQABgAIAAAAIQACnNl8&#10;2AAAAAMBAAAPAAAAAAAAAAAAAAAAAG0EAABkcnMvZG93bnJldi54bWxQSwUGAAAAAAQABADzAAAA&#10;cgUAAAAA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4 - 6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160" t="13335" r="13335" b="10160"/>
                            <wp:docPr id="98" name="Oval 99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9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A2pF7h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7 - 12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160" t="8890" r="13335" b="5080"/>
                            <wp:docPr id="97" name="Oval 98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9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OfCf6AV&#10;AgAALA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Never</w:t>
                  </w:r>
                </w:p>
              </w:tc>
            </w:tr>
          </w:tbl>
          <w:p w:rsidR="00A15FA1" w:rsidRDefault="00A15FA1">
            <w:pPr>
              <w:pStyle w:val="BodyText"/>
            </w:pPr>
          </w:p>
        </w:tc>
      </w:tr>
      <w:tr w:rsidR="00A15FA1"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If this patient had a small haematoma (&lt;30 cm3)</w:t>
            </w:r>
          </w:p>
        </w:tc>
        <w:tc>
          <w:tcPr>
            <w:tcW w:w="0" w:type="auto"/>
          </w:tcPr>
          <w:tbl>
            <w:tblPr>
              <w:tblW w:w="0" w:type="auto"/>
              <w:tblLook w:val="0400" w:firstRow="0" w:lastRow="0" w:firstColumn="0" w:lastColumn="0" w:noHBand="0" w:noVBand="1"/>
            </w:tblPr>
            <w:tblGrid>
              <w:gridCol w:w="396"/>
              <w:gridCol w:w="1496"/>
            </w:tblGrid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160" t="6350" r="13335" b="7620"/>
                            <wp:docPr id="96" name="Oval 97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9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KyaKBcV&#10;AgAALA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Within 7 day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w:lastRenderedPageBreak/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160" t="12065" r="13335" b="11430"/>
                            <wp:docPr id="95" name="Oval 96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9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CaUFs1EwIA&#10;ACwEAAAOAAAAAAAAAAAAAAAAAC4CAABkcnMvZTJvRG9jLnhtbFBLAQItABQABgAIAAAAIQACnNl8&#10;2AAAAAMBAAAPAAAAAAAAAAAAAAAAAG0EAABkcnMvZG93bnJldi54bWxQSwUGAAAAAAQABADzAAAA&#10;cgUAAAAA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1 - 2 week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160" t="9525" r="13335" b="13970"/>
                            <wp:docPr id="94" name="Oval 95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9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jtD3dx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3 - 4 week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160" t="7620" r="13335" b="6350"/>
                            <wp:docPr id="93" name="Oval 94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9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PbEvHEV&#10;AgAALA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1 - 3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160" t="11430" r="13335" b="12065"/>
                            <wp:docPr id="92" name="Oval 93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9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OgOltYV&#10;AgAALA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4 - 6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160" t="9525" r="13335" b="13970"/>
                            <wp:docPr id="91" name="Oval 9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9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3sTl9B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7 - 12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160" t="5080" r="13335" b="8890"/>
                            <wp:docPr id="90" name="Oval 91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9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ykRJth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Never</w:t>
                  </w:r>
                </w:p>
              </w:tc>
            </w:tr>
          </w:tbl>
          <w:p w:rsidR="00A15FA1" w:rsidRDefault="00A15FA1">
            <w:pPr>
              <w:pStyle w:val="BodyText"/>
            </w:pPr>
          </w:p>
        </w:tc>
      </w:tr>
      <w:tr w:rsidR="00A15FA1">
        <w:tc>
          <w:tcPr>
            <w:tcW w:w="0" w:type="auto"/>
          </w:tcPr>
          <w:p w:rsidR="00A15FA1" w:rsidRDefault="00026DD2">
            <w:pPr>
              <w:pStyle w:val="BodyText"/>
            </w:pPr>
            <w:r>
              <w:lastRenderedPageBreak/>
              <w:t>If this patient had a large haematoma (&gt;30 cm3)</w:t>
            </w:r>
          </w:p>
        </w:tc>
        <w:tc>
          <w:tcPr>
            <w:tcW w:w="0" w:type="auto"/>
          </w:tcPr>
          <w:tbl>
            <w:tblPr>
              <w:tblW w:w="0" w:type="auto"/>
              <w:tblLook w:val="0400" w:firstRow="0" w:lastRow="0" w:firstColumn="0" w:lastColumn="0" w:noHBand="0" w:noVBand="1"/>
            </w:tblPr>
            <w:tblGrid>
              <w:gridCol w:w="396"/>
              <w:gridCol w:w="1496"/>
            </w:tblGrid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160" t="12065" r="13335" b="11430"/>
                            <wp:docPr id="89" name="Oval 90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9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DFCducEwIA&#10;ACwEAAAOAAAAAAAAAAAAAAAAAC4CAABkcnMvZTJvRG9jLnhtbFBLAQItABQABgAIAAAAIQACnNl8&#10;2AAAAAMBAAAPAAAAAAAAAAAAAAAAAG0EAABkcnMvZG93bnJldi54bWxQSwUGAAAAAAQABADzAAAA&#10;cgUAAAAA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Within 7 day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160" t="8255" r="13335" b="5715"/>
                            <wp:docPr id="88" name="Oval 89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8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VCXFhB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1 - 2 week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160" t="5715" r="13335" b="8255"/>
                            <wp:docPr id="87" name="Oval 88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8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LCN/8oV&#10;AgAALA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3 - 4 week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160" t="13335" r="13335" b="10160"/>
                            <wp:docPr id="86" name="Oval 87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8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PvVqH0V&#10;AgAALA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1 - 3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160" t="10795" r="13335" b="12700"/>
                            <wp:docPr id="85" name="Oval 86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8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zR/bXx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4 - 6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160" t="8890" r="13335" b="5080"/>
                            <wp:docPr id="84" name="Oval 85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8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2Z93HR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7 - 12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160" t="13970" r="13335" b="9525"/>
                            <wp:docPr id="83" name="Oval 84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8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KGLPBsV&#10;AgAALA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Never</w:t>
                  </w:r>
                </w:p>
              </w:tc>
            </w:tr>
          </w:tbl>
          <w:p w:rsidR="00A15FA1" w:rsidRDefault="00A15FA1">
            <w:pPr>
              <w:pStyle w:val="BodyText"/>
            </w:pPr>
          </w:p>
        </w:tc>
      </w:tr>
    </w:tbl>
    <w:p w:rsidR="00A15FA1" w:rsidRDefault="00026DD2">
      <w:pPr>
        <w:pStyle w:val="Heading1"/>
      </w:pPr>
      <w:r>
        <w:t>Q.6: Consider the following clinical scenario (continued)  </w:t>
      </w:r>
    </w:p>
    <w:p w:rsidR="00A15FA1" w:rsidRDefault="00026DD2">
      <w:pPr>
        <w:pStyle w:val="BodyText"/>
      </w:pPr>
      <w:r>
        <w:t xml:space="preserve">A 72-year old male patient with non-valvular atrial fibrillation and a CHADS2 score of 2, who </w:t>
      </w:r>
      <w:proofErr w:type="gramStart"/>
      <w:r>
        <w:t>is</w:t>
      </w:r>
      <w:proofErr w:type="gramEnd"/>
      <w:r>
        <w:t xml:space="preserve"> taking warfarin presents with an </w:t>
      </w:r>
      <w:proofErr w:type="spellStart"/>
      <w:r>
        <w:rPr>
          <w:u w:val="single"/>
        </w:rPr>
        <w:t>intraparenchymal</w:t>
      </w:r>
      <w:proofErr w:type="spellEnd"/>
      <w:r>
        <w:rPr>
          <w:u w:val="single"/>
        </w:rPr>
        <w:t xml:space="preserve"> haemorrhage (IPH)</w:t>
      </w:r>
      <w:r>
        <w:t>. He recovers and is being discharged.</w:t>
      </w:r>
    </w:p>
    <w:p w:rsidR="00A15FA1" w:rsidRDefault="00026DD2">
      <w:pPr>
        <w:pStyle w:val="Heading1"/>
      </w:pPr>
      <w:r>
        <w:t>When would you restart his oral anticoagulant from the time of IPH, given the following information? (Continued)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6606"/>
        <w:gridCol w:w="2111"/>
      </w:tblGrid>
      <w:tr w:rsidR="00A15FA1"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If the cause of bleeding was head trauma</w:t>
            </w:r>
          </w:p>
        </w:tc>
        <w:tc>
          <w:tcPr>
            <w:tcW w:w="0" w:type="auto"/>
          </w:tcPr>
          <w:tbl>
            <w:tblPr>
              <w:tblW w:w="0" w:type="auto"/>
              <w:tblLook w:val="0400" w:firstRow="0" w:lastRow="0" w:firstColumn="0" w:lastColumn="0" w:noHBand="0" w:noVBand="1"/>
            </w:tblPr>
            <w:tblGrid>
              <w:gridCol w:w="381"/>
              <w:gridCol w:w="1514"/>
            </w:tblGrid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5715" t="11430" r="8255" b="12065"/>
                            <wp:docPr id="82" name="Oval 83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8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L9BFrwV&#10;AgAALA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Within 7 day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5715" t="9525" r="8255" b="13970"/>
                            <wp:docPr id="81" name="Oval 8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8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iYtlnh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1 - 2 week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5715" t="6985" r="8255" b="6985"/>
                            <wp:docPr id="80" name="Oval 81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8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nQvJ3B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3 - 4 week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5715" t="5080" r="8255" b="8890"/>
                            <wp:docPr id="79" name="Oval 80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8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AMFfI7EwIA&#10;ACwEAAAOAAAAAAAAAAAAAAAAAC4CAABkcnMvZTJvRG9jLnhtbFBLAQItABQABgAIAAAAIQACnNl8&#10;2AAAAAMBAAAPAAAAAAAAAAAAAAAAAG0EAABkcnMvZG93bnJldi54bWxQSwUGAAAAAAQABADzAAAA&#10;cgUAAAAA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1 - 3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5715" t="12065" r="8255" b="11430"/>
                            <wp:docPr id="78" name="Oval 79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7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irnVqB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4 - 6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5715" t="10160" r="8255" b="13335"/>
                            <wp:docPr id="77" name="Oval 78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7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G4R7+YV&#10;AgAALA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7 - 12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5715" t="8255" r="8255" b="5715"/>
                            <wp:docPr id="76" name="Oval 77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7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CVJuFEV&#10;AgAALA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Never</w:t>
                  </w:r>
                </w:p>
              </w:tc>
            </w:tr>
          </w:tbl>
          <w:p w:rsidR="00A15FA1" w:rsidRDefault="00A15FA1">
            <w:pPr>
              <w:pStyle w:val="BodyText"/>
            </w:pPr>
          </w:p>
        </w:tc>
      </w:tr>
      <w:tr w:rsidR="00A15FA1"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 xml:space="preserve">If the patient had a lobar </w:t>
            </w:r>
            <w:proofErr w:type="spellStart"/>
            <w:r>
              <w:t>hemorrhage</w:t>
            </w:r>
            <w:proofErr w:type="spellEnd"/>
          </w:p>
        </w:tc>
        <w:tc>
          <w:tcPr>
            <w:tcW w:w="0" w:type="auto"/>
          </w:tcPr>
          <w:tbl>
            <w:tblPr>
              <w:tblW w:w="0" w:type="auto"/>
              <w:tblLook w:val="0400" w:firstRow="0" w:lastRow="0" w:firstColumn="0" w:lastColumn="0" w:noHBand="0" w:noVBand="1"/>
            </w:tblPr>
            <w:tblGrid>
              <w:gridCol w:w="381"/>
              <w:gridCol w:w="1514"/>
            </w:tblGrid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5715" t="5715" r="8255" b="8255"/>
                            <wp:docPr id="75" name="Oval 76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7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E4PLcx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Within 7 day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w:lastRenderedPageBreak/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5715" t="13335" r="8255" b="10160"/>
                            <wp:docPr id="74" name="Oval 75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7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AcDZzEV&#10;AgAALA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1 - 2 week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5715" t="10795" r="8255" b="12700"/>
                            <wp:docPr id="73" name="Oval 74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7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H8XLDcV&#10;AgAALA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3 - 4 week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5715" t="8890" r="8255" b="5080"/>
                            <wp:docPr id="72" name="Oval 73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7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GHdBpAV&#10;AgAALA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1 - 3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5715" t="6985" r="8255" b="6985"/>
                            <wp:docPr id="71" name="Oval 7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7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FcXdbIV&#10;AgAALA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4 - 6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5715" t="11430" r="8255" b="12065"/>
                            <wp:docPr id="70" name="Oval 71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7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Q5fZ8B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7 - 12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5715" t="9525" r="8255" b="13970"/>
                            <wp:docPr id="69" name="Oval 70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7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BM2kvaEwIA&#10;ACwEAAAOAAAAAAAAAAAAAAAAAC4CAABkcnMvZTJvRG9jLnhtbFBLAQItABQABgAIAAAAIQACnNl8&#10;2AAAAAMBAAAPAAAAAAAAAAAAAAAAAG0EAABkcnMvZG93bnJldi54bWxQSwUGAAAAAAQABADzAAAA&#10;cgUAAAAA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Never</w:t>
                  </w:r>
                </w:p>
              </w:tc>
            </w:tr>
          </w:tbl>
          <w:p w:rsidR="00A15FA1" w:rsidRDefault="00A15FA1">
            <w:pPr>
              <w:pStyle w:val="BodyText"/>
            </w:pPr>
          </w:p>
        </w:tc>
      </w:tr>
      <w:tr w:rsidR="00A15FA1">
        <w:tc>
          <w:tcPr>
            <w:tcW w:w="0" w:type="auto"/>
          </w:tcPr>
          <w:p w:rsidR="00A15FA1" w:rsidRDefault="00026DD2">
            <w:pPr>
              <w:pStyle w:val="BodyText"/>
            </w:pPr>
            <w:r>
              <w:lastRenderedPageBreak/>
              <w:t>If the patient had deep IPH with adequately controlled hypertension</w:t>
            </w:r>
          </w:p>
        </w:tc>
        <w:tc>
          <w:tcPr>
            <w:tcW w:w="0" w:type="auto"/>
          </w:tcPr>
          <w:tbl>
            <w:tblPr>
              <w:tblW w:w="0" w:type="auto"/>
              <w:tblLook w:val="0400" w:firstRow="0" w:lastRow="0" w:firstColumn="0" w:lastColumn="0" w:noHBand="0" w:noVBand="1"/>
            </w:tblPr>
            <w:tblGrid>
              <w:gridCol w:w="381"/>
              <w:gridCol w:w="1514"/>
            </w:tblGrid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5715" t="6985" r="8255" b="6985"/>
                            <wp:docPr id="68" name="Oval 69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6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3fZVwh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Within 7 day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5715" t="5080" r="8255" b="8890"/>
                            <wp:docPr id="67" name="Oval 68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6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Dleb4wV&#10;AgAALA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1 - 2 week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5715" t="12065" r="8255" b="11430"/>
                            <wp:docPr id="66" name="Oval 67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6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HIGODsV&#10;AgAALA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3 - 4 week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5715" t="10160" r="8255" b="13335"/>
                            <wp:docPr id="65" name="Oval 66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6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RMxLGR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1 - 3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5715" t="8255" r="8255" b="5715"/>
                            <wp:docPr id="64" name="Oval 65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6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FBM51sV&#10;AgAALA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4 - 6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5715" t="5715" r="8255" b="8255"/>
                            <wp:docPr id="63" name="Oval 64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6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ChYrF0V&#10;AgAALA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7 - 12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5715" t="13335" r="8255" b="10160"/>
                            <wp:docPr id="62" name="Oval 63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6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DaShvoV&#10;AgAALA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Never</w:t>
                  </w:r>
                </w:p>
              </w:tc>
            </w:tr>
          </w:tbl>
          <w:p w:rsidR="00A15FA1" w:rsidRDefault="00A15FA1">
            <w:pPr>
              <w:pStyle w:val="BodyText"/>
            </w:pPr>
          </w:p>
        </w:tc>
      </w:tr>
      <w:tr w:rsidR="00A15FA1"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 xml:space="preserve">If imaging showed &gt;5 mixed/diffuse cerebral </w:t>
            </w:r>
            <w:proofErr w:type="spellStart"/>
            <w:r>
              <w:t>microbleeds</w:t>
            </w:r>
            <w:proofErr w:type="spellEnd"/>
          </w:p>
        </w:tc>
        <w:tc>
          <w:tcPr>
            <w:tcW w:w="0" w:type="auto"/>
          </w:tcPr>
          <w:tbl>
            <w:tblPr>
              <w:tblW w:w="0" w:type="auto"/>
              <w:tblLook w:val="0400" w:firstRow="0" w:lastRow="0" w:firstColumn="0" w:lastColumn="0" w:noHBand="0" w:noVBand="1"/>
            </w:tblPr>
            <w:tblGrid>
              <w:gridCol w:w="381"/>
              <w:gridCol w:w="1514"/>
            </w:tblGrid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5715" t="10795" r="8255" b="12700"/>
                            <wp:docPr id="61" name="Oval 6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6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ABY9dgV&#10;AgAALA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Within 7 day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5715" t="8890" r="8255" b="5080"/>
                            <wp:docPr id="60" name="Oval 61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6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FNhZmh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1 - 2 week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5715" t="6985" r="8255" b="6985"/>
                            <wp:docPr id="59" name="Oval 60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6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AfPNMVEwIA&#10;ACwEAAAOAAAAAAAAAAAAAAAAAC4CAABkcnMvZTJvRG9jLnhtbFBLAQItABQABgAIAAAAIQACnNl8&#10;2AAAAAMBAAAPAAAAAAAAAAAAAAAAAG0EAABkcnMvZG93bnJldi54bWxQSwUGAAAAAAQABADzAAAA&#10;cgUAAAAA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3 - 4 week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5715" t="13970" r="8255" b="9525"/>
                            <wp:docPr id="58" name="Oval 59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5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JCfVfR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1 - 3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5715" t="12065" r="8255" b="11430"/>
                            <wp:docPr id="57" name="Oval 58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5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MCP7zMV&#10;AgAALA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4 - 6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5715" t="9525" r="8255" b="13970"/>
                            <wp:docPr id="56" name="Oval 57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5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IvXuIQV&#10;AgAALA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7 - 12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5715" t="7620" r="8255" b="6350"/>
                            <wp:docPr id="55" name="Oval 56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5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vR3Lph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Never</w:t>
                  </w:r>
                </w:p>
              </w:tc>
            </w:tr>
          </w:tbl>
          <w:p w:rsidR="00A15FA1" w:rsidRDefault="00A15FA1">
            <w:pPr>
              <w:pStyle w:val="BodyText"/>
            </w:pPr>
          </w:p>
        </w:tc>
      </w:tr>
    </w:tbl>
    <w:p w:rsidR="00A15FA1" w:rsidRDefault="00026DD2">
      <w:pPr>
        <w:pStyle w:val="Heading1"/>
      </w:pPr>
      <w:r>
        <w:t>Q.6: Consider the following clinical scenario (continued)</w:t>
      </w:r>
    </w:p>
    <w:p w:rsidR="00A15FA1" w:rsidRDefault="00026DD2">
      <w:pPr>
        <w:pStyle w:val="BodyText"/>
      </w:pPr>
      <w:r>
        <w:t xml:space="preserve">A 72-year old male patient with non-valvular atrial fibrillation and a CHADS2 score of 2, who </w:t>
      </w:r>
      <w:proofErr w:type="gramStart"/>
      <w:r>
        <w:t>is</w:t>
      </w:r>
      <w:proofErr w:type="gramEnd"/>
      <w:r>
        <w:t xml:space="preserve"> taking warfarin presents with an </w:t>
      </w:r>
      <w:proofErr w:type="spellStart"/>
      <w:r>
        <w:rPr>
          <w:u w:val="single"/>
        </w:rPr>
        <w:t>intraparenchymal</w:t>
      </w:r>
      <w:proofErr w:type="spellEnd"/>
      <w:r>
        <w:rPr>
          <w:u w:val="single"/>
        </w:rPr>
        <w:t xml:space="preserve"> haemorrhage (IPH)</w:t>
      </w:r>
      <w:r>
        <w:t>. He recovers and is being discharged.</w:t>
      </w:r>
    </w:p>
    <w:p w:rsidR="00A15FA1" w:rsidRDefault="00026DD2">
      <w:pPr>
        <w:pStyle w:val="Heading1"/>
      </w:pPr>
      <w:r>
        <w:t>When would you restart his oral anticoagulant from the time of IPH, given the following information? (Continued)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7724"/>
        <w:gridCol w:w="1852"/>
      </w:tblGrid>
      <w:tr w:rsidR="00A15FA1"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 xml:space="preserve">If imaging showed evidence of cerebral amyloid </w:t>
            </w:r>
            <w:proofErr w:type="spellStart"/>
            <w:r>
              <w:t>angiopathy</w:t>
            </w:r>
            <w:proofErr w:type="spellEnd"/>
            <w:r>
              <w:t xml:space="preserve"> (e.g., &gt;5 strictly lobar </w:t>
            </w:r>
            <w:proofErr w:type="spellStart"/>
            <w:r>
              <w:t>microbleeds</w:t>
            </w:r>
            <w:proofErr w:type="spellEnd"/>
            <w:r>
              <w:t xml:space="preserve">, </w:t>
            </w:r>
            <w:proofErr w:type="spellStart"/>
            <w:r>
              <w:t>convexal</w:t>
            </w:r>
            <w:proofErr w:type="spellEnd"/>
            <w:r>
              <w:t xml:space="preserve"> SAH/cortical superficial </w:t>
            </w:r>
            <w:proofErr w:type="spellStart"/>
            <w:r>
              <w:t>siderosis</w:t>
            </w:r>
            <w:proofErr w:type="spellEnd"/>
            <w:r>
              <w:t>)</w:t>
            </w:r>
          </w:p>
        </w:tc>
        <w:tc>
          <w:tcPr>
            <w:tcW w:w="0" w:type="auto"/>
          </w:tcPr>
          <w:tbl>
            <w:tblPr>
              <w:tblW w:w="0" w:type="auto"/>
              <w:tblLook w:val="0400" w:firstRow="0" w:lastRow="0" w:firstColumn="0" w:lastColumn="0" w:noHBand="0" w:noVBand="1"/>
            </w:tblPr>
            <w:tblGrid>
              <w:gridCol w:w="396"/>
              <w:gridCol w:w="1240"/>
            </w:tblGrid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795" t="5080" r="12700" b="8890"/>
                            <wp:docPr id="54" name="Oval 55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5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qZ1n5B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Within 7 day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795" t="10160" r="12700" b="13335"/>
                            <wp:docPr id="53" name="Oval 54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5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0Yks4h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1 - 2 week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w:lastRenderedPageBreak/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795" t="5715" r="12700" b="8255"/>
                            <wp:docPr id="52" name="Oval 53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5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z0MGRR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3 - 4 week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795" t="10795" r="12700" b="12700"/>
                            <wp:docPr id="51" name="Oval 5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5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+Yl1Zx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1-3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795" t="6985" r="12700" b="6985"/>
                            <wp:docPr id="50" name="Oval 51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5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7QnZJR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4-6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795" t="9525" r="12700" b="13970"/>
                            <wp:docPr id="49" name="Oval 50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5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DiREsPEwIA&#10;ACwEAAAOAAAAAAAAAAAAAAAAAC4CAABkcnMvZTJvRG9jLnhtbFBLAQItABQABgAIAAAAIQACnNl8&#10;2AAAAAMBAAAPAAAAAAAAAAAAAAAAAG0EAABkcnMvZG93bnJldi54bWxQSwUGAAAAAAQABADzAAAA&#10;cgUAAAAA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7-12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795" t="5080" r="12700" b="8890"/>
                            <wp:docPr id="48" name="Oval 49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4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c2hVFx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Never</w:t>
                  </w:r>
                </w:p>
              </w:tc>
            </w:tr>
          </w:tbl>
          <w:p w:rsidR="00A15FA1" w:rsidRDefault="00A15FA1">
            <w:pPr>
              <w:pStyle w:val="BodyText"/>
            </w:pPr>
          </w:p>
        </w:tc>
      </w:tr>
      <w:tr w:rsidR="00A15FA1">
        <w:tc>
          <w:tcPr>
            <w:tcW w:w="0" w:type="auto"/>
          </w:tcPr>
          <w:p w:rsidR="00A15FA1" w:rsidRDefault="00026DD2">
            <w:pPr>
              <w:pStyle w:val="BodyText"/>
            </w:pPr>
            <w:r>
              <w:lastRenderedPageBreak/>
              <w:t>If the patient had a CHADS2 score of 5</w:t>
            </w:r>
          </w:p>
        </w:tc>
        <w:tc>
          <w:tcPr>
            <w:tcW w:w="0" w:type="auto"/>
          </w:tcPr>
          <w:tbl>
            <w:tblPr>
              <w:tblW w:w="0" w:type="auto"/>
              <w:tblLook w:val="0400" w:firstRow="0" w:lastRow="0" w:firstColumn="0" w:lastColumn="0" w:noHBand="0" w:noVBand="1"/>
            </w:tblPr>
            <w:tblGrid>
              <w:gridCol w:w="396"/>
              <w:gridCol w:w="1240"/>
            </w:tblGrid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795" t="12065" r="12700" b="11430"/>
                            <wp:docPr id="47" name="Oval 48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4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JfAb1kV&#10;AgAALA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Within 7 day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795" t="8255" r="12700" b="5715"/>
                            <wp:docPr id="46" name="Oval 47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4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NyYOO4V&#10;AgAALA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1 - 2 week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795" t="13335" r="12700" b="10160"/>
                            <wp:docPr id="45" name="Oval 46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4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6lJLzB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3 - 4 week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795" t="8890" r="12700" b="5080"/>
                            <wp:docPr id="44" name="Oval 45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4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/tLnjh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1-3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795" t="13970" r="12700" b="9525"/>
                            <wp:docPr id="43" name="Oval 44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4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hsasiB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4-6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795" t="9525" r="12700" b="13970"/>
                            <wp:docPr id="42" name="Oval 43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4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mAyGLx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7-12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795" t="5715" r="12700" b="8255"/>
                            <wp:docPr id="41" name="Oval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4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rsb1DR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Never</w:t>
                  </w:r>
                </w:p>
              </w:tc>
            </w:tr>
          </w:tbl>
          <w:p w:rsidR="00A15FA1" w:rsidRDefault="00A15FA1">
            <w:pPr>
              <w:pStyle w:val="BodyText"/>
            </w:pPr>
          </w:p>
        </w:tc>
      </w:tr>
      <w:tr w:rsidR="00A15FA1"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 xml:space="preserve">If the patient had a previous intracranial </w:t>
            </w:r>
            <w:proofErr w:type="spellStart"/>
            <w:r>
              <w:t>hemorrhage</w:t>
            </w:r>
            <w:proofErr w:type="spellEnd"/>
          </w:p>
        </w:tc>
        <w:tc>
          <w:tcPr>
            <w:tcW w:w="0" w:type="auto"/>
          </w:tcPr>
          <w:tbl>
            <w:tblPr>
              <w:tblW w:w="0" w:type="auto"/>
              <w:tblLook w:val="0400" w:firstRow="0" w:lastRow="0" w:firstColumn="0" w:lastColumn="0" w:noHBand="0" w:noVBand="1"/>
            </w:tblPr>
            <w:tblGrid>
              <w:gridCol w:w="396"/>
              <w:gridCol w:w="1240"/>
            </w:tblGrid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795" t="12700" r="12700" b="10795"/>
                            <wp:docPr id="40" name="Oval 41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4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C6RllPEwIA&#10;ACwEAAAOAAAAAAAAAAAAAAAAAC4CAABkcnMvZTJvRG9jLnhtbFBLAQItABQABgAIAAAAIQACnNl8&#10;2AAAAAMBAAAPAAAAAAAAAAAAAAAAAG0EAABkcnMvZG93bnJldi54bWxQSwUGAAAAAAQABADzAAAA&#10;cgUAAAAA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Within 7 day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795" t="8890" r="12700" b="5080"/>
                            <wp:docPr id="39" name="Oval 40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4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D49pNREwIA&#10;ACwEAAAOAAAAAAAAAAAAAAAAAC4CAABkcnMvZTJvRG9jLnhtbFBLAQItABQABgAIAAAAIQACnNl8&#10;2AAAAAMBAAAPAAAAAAAAAAAAAAAAAG0EAABkcnMvZG93bnJldi54bWxQSwUGAAAAAAQABADzAAAA&#10;cgUAAAAA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1 - 2 week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795" t="13970" r="12700" b="9525"/>
                            <wp:docPr id="38" name="Oval 39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3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l4Kl2R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3 - 4 week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795" t="9525" r="12700" b="13970"/>
                            <wp:docPr id="37" name="Oval 38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3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HMqn5cV&#10;AgAALA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1-3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795" t="5080" r="12700" b="8890"/>
                            <wp:docPr id="36" name="Oval 37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3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DhyyCAV&#10;AgAALA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4-6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795" t="10160" r="12700" b="13335"/>
                            <wp:docPr id="35" name="Oval 36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3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A64uwIV&#10;AgAALA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7-12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795" t="6350" r="12700" b="7620"/>
                            <wp:docPr id="34" name="Oval 35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3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Bo4F0AV&#10;AgAALA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Never</w:t>
                  </w:r>
                </w:p>
              </w:tc>
            </w:tr>
          </w:tbl>
          <w:p w:rsidR="00A15FA1" w:rsidRDefault="00A15FA1">
            <w:pPr>
              <w:pStyle w:val="BodyText"/>
            </w:pPr>
          </w:p>
        </w:tc>
      </w:tr>
      <w:tr w:rsidR="00A15FA1">
        <w:tc>
          <w:tcPr>
            <w:tcW w:w="0" w:type="auto"/>
          </w:tcPr>
          <w:p w:rsidR="00A15FA1" w:rsidRDefault="00026DD2">
            <w:pPr>
              <w:pStyle w:val="BodyText"/>
            </w:pPr>
            <w:r>
              <w:lastRenderedPageBreak/>
              <w:t xml:space="preserve">If the patient had the </w:t>
            </w:r>
            <w:proofErr w:type="spellStart"/>
            <w:r>
              <w:t>hemorrhage</w:t>
            </w:r>
            <w:proofErr w:type="spellEnd"/>
            <w:r>
              <w:t xml:space="preserve"> while on a direct oral anticoagulant (</w:t>
            </w:r>
            <w:proofErr w:type="spellStart"/>
            <w:r>
              <w:t>dabigatran</w:t>
            </w:r>
            <w:proofErr w:type="spellEnd"/>
            <w:r>
              <w:t xml:space="preserve">, </w:t>
            </w:r>
            <w:proofErr w:type="spellStart"/>
            <w:r>
              <w:t>rivaroxaban</w:t>
            </w:r>
            <w:proofErr w:type="spellEnd"/>
            <w:r>
              <w:t xml:space="preserve">, </w:t>
            </w:r>
            <w:proofErr w:type="spellStart"/>
            <w:r>
              <w:t>apixaban</w:t>
            </w:r>
            <w:proofErr w:type="spellEnd"/>
            <w:r>
              <w:t xml:space="preserve">, </w:t>
            </w:r>
            <w:proofErr w:type="spellStart"/>
            <w:r>
              <w:t>edoxaban</w:t>
            </w:r>
            <w:proofErr w:type="spellEnd"/>
            <w:r>
              <w:t>)?</w:t>
            </w:r>
          </w:p>
        </w:tc>
        <w:tc>
          <w:tcPr>
            <w:tcW w:w="0" w:type="auto"/>
          </w:tcPr>
          <w:tbl>
            <w:tblPr>
              <w:tblW w:w="0" w:type="auto"/>
              <w:tblLook w:val="0400" w:firstRow="0" w:lastRow="0" w:firstColumn="0" w:lastColumn="0" w:noHBand="0" w:noVBand="1"/>
            </w:tblPr>
            <w:tblGrid>
              <w:gridCol w:w="396"/>
              <w:gridCol w:w="1240"/>
            </w:tblGrid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795" t="13335" r="12700" b="10160"/>
                            <wp:docPr id="33" name="Oval 34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3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GIsXEYV&#10;AgAALA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Within 7 day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795" t="8890" r="12700" b="5080"/>
                            <wp:docPr id="32" name="Oval 33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3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HzmduEV&#10;AgAALA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1 - 2 week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795" t="5080" r="12700" b="8890"/>
                            <wp:docPr id="31" name="Oval 3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3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EosBcMV&#10;AgAALA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3 - 4 week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795" t="11430" r="12700" b="12065"/>
                            <wp:docPr id="30" name="Oval 31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3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XqypgR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1-3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795" t="6985" r="12700" b="6985"/>
                            <wp:docPr id="29" name="Oval 30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3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BR4TurEwIA&#10;ACwEAAAOAAAAAAAAAAAAAAAAAC4CAABkcnMvZTJvRG9jLnhtbFBLAQItABQABgAIAAAAIQACnNl8&#10;2AAAAAMBAAAPAAAAAAAAAAAAAAAAAG0EAABkcnMvZG93bnJldi54bWxQSwUGAAAAAAQABADzAAAA&#10;cgUAAAAA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4-6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795" t="12065" r="12700" b="11430"/>
                            <wp:docPr id="28" name="Oval 29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2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wM0lsx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7-12 month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10795" t="8255" r="12700" b="5715"/>
                            <wp:docPr id="27" name="Oval 28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2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CRlH/0V&#10;AgAALAQAAA4AAAAAAAAAAAAAAAAALgIAAGRycy9lMm9Eb2MueG1sUEsBAi0AFAAGAAgAAAAhAAKc&#10;2XzYAAAAAwEAAA8AAAAAAAAAAAAAAAAAbwQAAGRycy9kb3ducmV2LnhtbFBLBQYAAAAABAAEAPMA&#10;AAB0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Never</w:t>
                  </w:r>
                </w:p>
              </w:tc>
            </w:tr>
          </w:tbl>
          <w:p w:rsidR="00A15FA1" w:rsidRDefault="00A15FA1">
            <w:pPr>
              <w:pStyle w:val="BodyText"/>
            </w:pPr>
          </w:p>
        </w:tc>
      </w:tr>
    </w:tbl>
    <w:p w:rsidR="00A15FA1" w:rsidRDefault="00026DD2">
      <w:pPr>
        <w:pStyle w:val="Heading1"/>
      </w:pPr>
      <w:r>
        <w:t xml:space="preserve">Q. 7 </w:t>
      </w:r>
      <w:proofErr w:type="gramStart"/>
      <w:r>
        <w:t>If</w:t>
      </w:r>
      <w:proofErr w:type="gramEnd"/>
      <w:r>
        <w:t xml:space="preserve"> you decide to restart oral anticoagulation, which agent would you select?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396"/>
        <w:gridCol w:w="5297"/>
      </w:tblGrid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7620" r="13970" b="6350"/>
                      <wp:docPr id="26" name="Oval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2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G89SEoV&#10;AgAALAQAAA4AAAAAAAAAAAAAAAAALgIAAGRycy9lMm9Eb2MueG1sUEsBAi0AFAAGAAgAAAAhAAKc&#10;2XzYAAAAAwEAAA8AAAAAAAAAAAAAAAAAbwQAAGRycy9kb3ducmV2LnhtbFBLBQYAAAAABAAEAPMA&#10;AAB0BQAAAAA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Continue what they were taking previously</w:t>
            </w:r>
          </w:p>
        </w:tc>
      </w:tr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5715" r="13970" b="8255"/>
                      <wp:docPr id="25" name="Oval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2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Adjusted dose warfarin (INR 2-3)</w:t>
            </w:r>
          </w:p>
        </w:tc>
      </w:tr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13335" r="13970" b="10160"/>
                      <wp:docPr id="24" name="Oval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2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proofErr w:type="spellStart"/>
            <w:r>
              <w:t>Dabigatran</w:t>
            </w:r>
            <w:proofErr w:type="spellEnd"/>
            <w:r>
              <w:t xml:space="preserve"> (Dosage if preferred:  ______________________</w:t>
            </w:r>
          </w:p>
        </w:tc>
      </w:tr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10795" r="13970" b="12700"/>
                      <wp:docPr id="23" name="Oval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2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NWPcLBQC&#10;AAAs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proofErr w:type="spellStart"/>
            <w:r>
              <w:t>Apixaban</w:t>
            </w:r>
            <w:proofErr w:type="spellEnd"/>
            <w:r>
              <w:t xml:space="preserve"> (Dosage if preferred:  ______________________</w:t>
            </w:r>
          </w:p>
        </w:tc>
      </w:tr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8890" r="13970" b="5080"/>
                      <wp:docPr id="22" name="Oval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2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K6n2ixQC&#10;AAAs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proofErr w:type="spellStart"/>
            <w:r>
              <w:t>Rivaroxaban</w:t>
            </w:r>
            <w:proofErr w:type="spellEnd"/>
            <w:r>
              <w:t xml:space="preserve"> (Dosage if preferred:  ______________________</w:t>
            </w:r>
          </w:p>
        </w:tc>
      </w:tr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6350" r="13970" b="7620"/>
                      <wp:docPr id="21" name="Oval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2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HWOFqRQC&#10;AAAs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proofErr w:type="spellStart"/>
            <w:r>
              <w:t>Edoxaban</w:t>
            </w:r>
            <w:proofErr w:type="spellEnd"/>
            <w:r>
              <w:t xml:space="preserve"> (Dosage if preferred:  ______________________</w:t>
            </w:r>
          </w:p>
        </w:tc>
      </w:tr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13970" r="13970" b="9525"/>
                      <wp:docPr id="20" name="Oval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2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CeMp6xQC&#10;AAAs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Other, please specify... ______________________</w:t>
            </w:r>
          </w:p>
        </w:tc>
      </w:tr>
    </w:tbl>
    <w:p w:rsidR="00A15FA1" w:rsidRDefault="00026DD2">
      <w:pPr>
        <w:pStyle w:val="Heading1"/>
      </w:pPr>
      <w:proofErr w:type="gramStart"/>
      <w:r>
        <w:t>Question 8.</w:t>
      </w:r>
      <w:proofErr w:type="gramEnd"/>
      <w:r>
        <w:t xml:space="preserve"> How often do you perform the following?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6892"/>
        <w:gridCol w:w="2684"/>
      </w:tblGrid>
      <w:tr w:rsidR="00A15FA1"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 xml:space="preserve">Clinical MRI in workup of </w:t>
            </w:r>
            <w:proofErr w:type="spellStart"/>
            <w:r>
              <w:t>intraparenchymal</w:t>
            </w:r>
            <w:proofErr w:type="spellEnd"/>
            <w:r>
              <w:t xml:space="preserve"> </w:t>
            </w:r>
            <w:proofErr w:type="spellStart"/>
            <w:r>
              <w:t>hemorrhage</w:t>
            </w:r>
            <w:proofErr w:type="spellEnd"/>
            <w:r>
              <w:t xml:space="preserve"> (IPH)?</w:t>
            </w:r>
          </w:p>
        </w:tc>
        <w:tc>
          <w:tcPr>
            <w:tcW w:w="0" w:type="auto"/>
          </w:tcPr>
          <w:tbl>
            <w:tblPr>
              <w:tblW w:w="0" w:type="auto"/>
              <w:tblLook w:val="0400" w:firstRow="0" w:lastRow="0" w:firstColumn="0" w:lastColumn="0" w:noHBand="0" w:noVBand="1"/>
            </w:tblPr>
            <w:tblGrid>
              <w:gridCol w:w="381"/>
              <w:gridCol w:w="2087"/>
            </w:tblGrid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8255" t="13970" r="5715" b="9525"/>
                            <wp:docPr id="19" name="Oval 20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2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ACB6NkEwIA&#10;ACwEAAAOAAAAAAAAAAAAAAAAAC4CAABkcnMvZTJvRG9jLnhtbFBLAQItABQABgAIAAAAIQACnNl8&#10;2AAAAAMBAAAPAAAAAAAAAAAAAAAAAG0EAABkcnMvZG93bnJldi54bWxQSwUGAAAAAAQABADzAAAA&#10;cgUAAAAA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Never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8255" t="11430" r="5715" b="12065"/>
                            <wp:docPr id="18" name="Oval 19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1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A5HKUMEwIA&#10;ACwEAAAOAAAAAAAAAAAAAAAAAC4CAABkcnMvZTJvRG9jLnhtbFBLAQItABQABgAIAAAAIQACnNl8&#10;2AAAAAMBAAAPAAAAAAAAAAAAAAAAAG0EAABkcnMvZG93bnJldi54bWxQSwUGAAAAAAQABADzAAAA&#10;cgUAAAAA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1-20% of case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8255" t="9525" r="5715" b="13970"/>
                            <wp:docPr id="17" name="Oval 18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1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3bSfQh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21-40% of case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8255" t="6985" r="5715" b="6985"/>
                            <wp:docPr id="16" name="Oval 17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1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luzI9R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41-60% of case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8255" t="5080" r="5715" b="8890"/>
                            <wp:docPr id="15" name="Oval 16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1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oCa71x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61-80% of case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8255" t="12700" r="5715" b="10795"/>
                            <wp:docPr id="14" name="Oval 15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1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tKYXlR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81-100% of case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8255" t="10160" r="5715" b="13335"/>
                            <wp:docPr id="13" name="Oval 14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1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zLJckx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Not within my field of practice</w:t>
                  </w:r>
                </w:p>
              </w:tc>
            </w:tr>
          </w:tbl>
          <w:p w:rsidR="00A15FA1" w:rsidRDefault="00A15FA1">
            <w:pPr>
              <w:pStyle w:val="BodyText"/>
            </w:pPr>
          </w:p>
        </w:tc>
      </w:tr>
      <w:tr w:rsidR="00A15FA1"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 xml:space="preserve">Intracranial vessel imaging (CT Angiography, MR Angiography, Digital </w:t>
            </w:r>
            <w:r>
              <w:lastRenderedPageBreak/>
              <w:t>Subtraction Angiography) in patients with IPH?</w:t>
            </w:r>
          </w:p>
        </w:tc>
        <w:tc>
          <w:tcPr>
            <w:tcW w:w="0" w:type="auto"/>
          </w:tcPr>
          <w:tbl>
            <w:tblPr>
              <w:tblW w:w="0" w:type="auto"/>
              <w:tblLook w:val="0400" w:firstRow="0" w:lastRow="0" w:firstColumn="0" w:lastColumn="0" w:noHBand="0" w:noVBand="1"/>
            </w:tblPr>
            <w:tblGrid>
              <w:gridCol w:w="381"/>
              <w:gridCol w:w="2087"/>
            </w:tblGrid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w:lastRenderedPageBreak/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8255" t="5715" r="5715" b="8255"/>
                            <wp:docPr id="12" name="Oval 13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1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0nh2NB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Never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w:lastRenderedPageBreak/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8255" t="13335" r="5715" b="10160"/>
                            <wp:docPr id="11" name="Oval 1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1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5LIFFhQC&#10;AAAsBAAADgAAAAAAAAAAAAAAAAAuAgAAZHJzL2Uyb0RvYy54bWxQSwECLQAUAAYACAAAACEAApzZ&#10;fNgAAAADAQAADwAAAAAAAAAAAAAAAABuBAAAZHJzL2Rvd25yZXYueG1sUEsFBgAAAAAEAAQA8wAA&#10;AHMFAAAAAA=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1-20% of case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8255" t="11430" r="5715" b="12065"/>
                            <wp:docPr id="10" name="Oval 11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1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DwMqlUEwIA&#10;ACwEAAAOAAAAAAAAAAAAAAAAAC4CAABkcnMvZTJvRG9jLnhtbFBLAQItABQABgAIAAAAIQACnNl8&#10;2AAAAAMBAAAPAAAAAAAAAAAAAAAAAG0EAABkcnMvZG93bnJldi54bWxQSwUGAAAAAAQABADzAAAA&#10;cgUAAAAA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21-40% of case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8255" t="8890" r="5715" b="5080"/>
                            <wp:docPr id="9" name="Oval 10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1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41-60% of case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8255" t="6985" r="5715" b="6985"/>
                            <wp:docPr id="8" name="Oval 9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61-80% of case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8255" t="5080" r="5715" b="8890"/>
                            <wp:docPr id="7" name="Oval 8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DLfLHKEwIA&#10;ACoEAAAOAAAAAAAAAAAAAAAAAC4CAABkcnMvZTJvRG9jLnhtbFBLAQItABQABgAIAAAAIQACnNl8&#10;2AAAAAMBAAAPAAAAAAAAAAAAAAAAAG0EAABkcnMvZG93bnJldi54bWxQSwUGAAAAAAQABADzAAAA&#10;cgUAAAAA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81-100% of cases</w:t>
                  </w:r>
                </w:p>
              </w:tc>
            </w:tr>
            <w:tr w:rsidR="00A15FA1">
              <w:tc>
                <w:tcPr>
                  <w:tcW w:w="0" w:type="auto"/>
                </w:tcPr>
                <w:p w:rsidR="00A15FA1" w:rsidRDefault="000A2855">
                  <w:pPr>
                    <w:pStyle w:val="BodyText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90805" cy="90805"/>
                            <wp:effectExtent l="8255" t="11430" r="5715" b="12065"/>
                            <wp:docPr id="6" name="Oval 7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0805" cy="9080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id="Oval 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C/KCshEwIA&#10;ACoEAAAOAAAAAAAAAAAAAAAAAC4CAABkcnMvZTJvRG9jLnhtbFBLAQItABQABgAIAAAAIQACnNl8&#10;2AAAAAMBAAAPAAAAAAAAAAAAAAAAAG0EAABkcnMvZG93bnJldi54bWxQSwUGAAAAAAQABADzAAAA&#10;cgUAAAAA&#10;"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0" w:type="auto"/>
                </w:tcPr>
                <w:p w:rsidR="00A15FA1" w:rsidRDefault="00026DD2">
                  <w:pPr>
                    <w:pStyle w:val="BodyText"/>
                  </w:pPr>
                  <w:r>
                    <w:t>Not within my field of practice</w:t>
                  </w:r>
                </w:p>
              </w:tc>
            </w:tr>
          </w:tbl>
          <w:p w:rsidR="00A15FA1" w:rsidRDefault="00A15FA1">
            <w:pPr>
              <w:pStyle w:val="BodyText"/>
            </w:pPr>
          </w:p>
        </w:tc>
      </w:tr>
    </w:tbl>
    <w:p w:rsidR="00A15FA1" w:rsidRDefault="00026DD2">
      <w:pPr>
        <w:pStyle w:val="Heading1"/>
      </w:pPr>
      <w:r>
        <w:lastRenderedPageBreak/>
        <w:t>Q. 10: Would you be willing to have your AF patients participate in a randomized controlled trial comparing NOAC vs. ASA for patients following an IPH?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396"/>
        <w:gridCol w:w="544"/>
      </w:tblGrid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12700" r="13970" b="10795"/>
                      <wp:docPr id="5" name="Oval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Yes</w:t>
            </w:r>
          </w:p>
        </w:tc>
      </w:tr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10795" r="13970" b="12700"/>
                      <wp:docPr id="4" name="Oval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No</w:t>
            </w:r>
          </w:p>
        </w:tc>
      </w:tr>
    </w:tbl>
    <w:p w:rsidR="00A15FA1" w:rsidRDefault="00026DD2">
      <w:pPr>
        <w:pStyle w:val="Heading1"/>
      </w:pPr>
      <w:r>
        <w:t>Q. 9: Would you be willing to have</w:t>
      </w:r>
      <w:bookmarkStart w:id="0" w:name="_GoBack"/>
      <w:bookmarkEnd w:id="0"/>
      <w:r>
        <w:t xml:space="preserve"> your AF patients participate in a randomized controlled </w:t>
      </w:r>
      <w:proofErr w:type="gramStart"/>
      <w:r>
        <w:t>trial  comparing</w:t>
      </w:r>
      <w:proofErr w:type="gramEnd"/>
      <w:r>
        <w:t xml:space="preserve"> early vs. later re-initiation of oral anticoagulation following IPH?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396"/>
        <w:gridCol w:w="544"/>
      </w:tblGrid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5080" r="13970" b="8890"/>
                      <wp:docPr id="3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BnTDezEwIA&#10;ACo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Yes</w:t>
            </w:r>
          </w:p>
        </w:tc>
      </w:tr>
      <w:tr w:rsidR="00A15FA1">
        <w:tc>
          <w:tcPr>
            <w:tcW w:w="0" w:type="auto"/>
          </w:tcPr>
          <w:p w:rsidR="00A15FA1" w:rsidRDefault="000A285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9525" t="12065" r="13970" b="11430"/>
                      <wp:docPr id="2" name="Ova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BGitBIEwIA&#10;ACo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</w:tcPr>
          <w:p w:rsidR="00A15FA1" w:rsidRDefault="00026DD2">
            <w:pPr>
              <w:pStyle w:val="BodyText"/>
            </w:pPr>
            <w:r>
              <w:t>No</w:t>
            </w:r>
          </w:p>
        </w:tc>
      </w:tr>
    </w:tbl>
    <w:p w:rsidR="00A15FA1" w:rsidRDefault="00026DD2">
      <w:pPr>
        <w:pStyle w:val="Heading1"/>
      </w:pPr>
      <w:r>
        <w:t>Question 10 Please share with us any feedback/comments</w:t>
      </w:r>
    </w:p>
    <w:p w:rsidR="00A15FA1" w:rsidRDefault="00026DD2">
      <w:pPr>
        <w:pStyle w:val="BodyText"/>
      </w:pPr>
      <w:r>
        <w:t> </w:t>
      </w:r>
      <w:r w:rsidR="000A2855">
        <w:rPr>
          <w:noProof/>
        </w:rPr>
        <mc:AlternateContent>
          <mc:Choice Requires="wps">
            <w:drawing>
              <wp:inline distT="0" distB="0" distL="0" distR="0">
                <wp:extent cx="1270000" cy="254000"/>
                <wp:effectExtent l="11430" t="10160" r="13970" b="12065"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2" o:spid="_x0000_s1026" style="width:10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">
                <w10:anchorlock/>
              </v:rect>
            </w:pict>
          </mc:Fallback>
        </mc:AlternateContent>
      </w:r>
    </w:p>
    <w:p w:rsidR="00A15FA1" w:rsidRDefault="00026DD2">
      <w:pPr>
        <w:pStyle w:val="Heading1"/>
      </w:pPr>
      <w:r>
        <w:t>Thank you for your time!</w:t>
      </w:r>
    </w:p>
    <w:p w:rsidR="00A15FA1" w:rsidRDefault="00026DD2">
      <w:r>
        <w:br w:type="page"/>
      </w:r>
    </w:p>
    <w:sectPr w:rsidR="00A15FA1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5AAC" w:rsidRDefault="005F5AAC">
      <w:pPr>
        <w:spacing w:after="0" w:line="240" w:lineRule="auto"/>
      </w:pPr>
      <w:r>
        <w:separator/>
      </w:r>
    </w:p>
  </w:endnote>
  <w:endnote w:type="continuationSeparator" w:id="0">
    <w:p w:rsidR="005F5AAC" w:rsidRDefault="005F5A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5FA1" w:rsidRDefault="00A15FA1">
    <w:pPr>
      <w:pStyle w:val="BodyTex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5AAC" w:rsidRDefault="005F5AAC">
      <w:pPr>
        <w:spacing w:after="0" w:line="240" w:lineRule="auto"/>
      </w:pPr>
      <w:r>
        <w:separator/>
      </w:r>
    </w:p>
  </w:footnote>
  <w:footnote w:type="continuationSeparator" w:id="0">
    <w:p w:rsidR="005F5AAC" w:rsidRDefault="005F5A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2224" w:rsidRDefault="00026DD2"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0409C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B52253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1BB417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4720F33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7DCEC04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A01021F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977AAC7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0D26C67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EE200B7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E738140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ECFC154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30585973"/>
    <w:multiLevelType w:val="multilevel"/>
    <w:tmpl w:val="A47E15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1"/>
  </w:num>
  <w:num w:numId="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10"/>
  </w:num>
  <w:num w:numId="9">
    <w:abstractNumId w:val="8"/>
  </w:num>
  <w:num w:numId="10">
    <w:abstractNumId w:val="7"/>
  </w:num>
  <w:num w:numId="11">
    <w:abstractNumId w:val="6"/>
  </w:num>
  <w:num w:numId="12">
    <w:abstractNumId w:val="5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11C8B"/>
    <w:rsid w:val="00026DD2"/>
    <w:rsid w:val="000A2855"/>
    <w:rsid w:val="004E29B3"/>
    <w:rsid w:val="00590D07"/>
    <w:rsid w:val="005F5AAC"/>
    <w:rsid w:val="00784D58"/>
    <w:rsid w:val="008D6863"/>
    <w:rsid w:val="00A15FA1"/>
    <w:rsid w:val="00B86B75"/>
    <w:rsid w:val="00BC2224"/>
    <w:rsid w:val="00BC48D5"/>
    <w:rsid w:val="00BF2EFD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caption" w:uiPriority="35" w:qFormat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No Spacing" w:uiPriority="1" w:qFormat="1"/>
    <w:lsdException w:name="List Paragraph" w:uiPriority="34" w:qFormat="1"/>
    <w:lsdException w:name="Quote" w:uiPriority="29" w:qFormat="1"/>
    <w:lsdException w:name="Intense Quote" w:uiPriority="30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465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465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465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465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C465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C465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C465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C465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C465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Grid-Accent1">
    <w:name w:val="Colorful Grid Accent 1"/>
    <w:basedOn w:val="TableNormal"/>
    <w:uiPriority w:val="73"/>
    <w:rsid w:val="008D6863"/>
    <w:pPr>
      <w:spacing w:after="0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C46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C465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Bullet">
    <w:name w:val="List Bullet"/>
    <w:basedOn w:val="Normal"/>
    <w:rsid w:val="00784D58"/>
    <w:pPr>
      <w:numPr>
        <w:numId w:val="8"/>
      </w:numPr>
      <w:contextualSpacing/>
    </w:pPr>
  </w:style>
  <w:style w:type="paragraph" w:styleId="ListNumber">
    <w:name w:val="List Number"/>
    <w:basedOn w:val="Normal"/>
    <w:rsid w:val="00784D58"/>
    <w:pPr>
      <w:numPr>
        <w:numId w:val="13"/>
      </w:numPr>
      <w:contextualSpacing/>
    </w:pPr>
  </w:style>
  <w:style w:type="paragraph" w:styleId="BodyText">
    <w:name w:val="Body Text"/>
    <w:basedOn w:val="Normal"/>
    <w:link w:val="BodyTextChar"/>
    <w:rsid w:val="00BC48D5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BC48D5"/>
  </w:style>
  <w:style w:type="character" w:customStyle="1" w:styleId="Heading3Char">
    <w:name w:val="Heading 3 Char"/>
    <w:basedOn w:val="DefaultParagraphFont"/>
    <w:link w:val="Heading3"/>
    <w:uiPriority w:val="9"/>
    <w:rsid w:val="008C465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C465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8C465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8C465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8C465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8C4654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8C465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C465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C465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C465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465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C465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8C4654"/>
    <w:rPr>
      <w:b/>
      <w:bCs/>
    </w:rPr>
  </w:style>
  <w:style w:type="character" w:styleId="Emphasis">
    <w:name w:val="Emphasis"/>
    <w:basedOn w:val="DefaultParagraphFont"/>
    <w:uiPriority w:val="20"/>
    <w:qFormat/>
    <w:rsid w:val="008C4654"/>
    <w:rPr>
      <w:i/>
      <w:iCs/>
    </w:rPr>
  </w:style>
  <w:style w:type="paragraph" w:styleId="NoSpacing">
    <w:name w:val="No Spacing"/>
    <w:uiPriority w:val="1"/>
    <w:qFormat/>
    <w:rsid w:val="008C465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C46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C465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C465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465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4654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8C465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8C465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8C465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8C465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C465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C4654"/>
    <w:pPr>
      <w:outlineLvl w:val="9"/>
    </w:pPr>
  </w:style>
  <w:style w:type="paragraph" w:styleId="BalloonText">
    <w:name w:val="Balloon Text"/>
    <w:basedOn w:val="Normal"/>
    <w:link w:val="BalloonTextChar"/>
    <w:rsid w:val="00715F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15FA2"/>
    <w:rPr>
      <w:rFonts w:ascii="Tahoma" w:hAnsi="Tahoma" w:cs="Tahoma"/>
      <w:sz w:val="16"/>
      <w:szCs w:val="16"/>
    </w:rPr>
  </w:style>
  <w:style w:type="table" w:styleId="LightList-Accent1">
    <w:name w:val="Light List Accent 1"/>
    <w:basedOn w:val="TableNormal"/>
    <w:rsid w:val="00711D8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List2-Accent1">
    <w:name w:val="Medium List 2 Accent 1"/>
    <w:basedOn w:val="TableNormal"/>
    <w:rsid w:val="00711D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caption" w:uiPriority="35" w:qFormat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No Spacing" w:uiPriority="1" w:qFormat="1"/>
    <w:lsdException w:name="List Paragraph" w:uiPriority="34" w:qFormat="1"/>
    <w:lsdException w:name="Quote" w:uiPriority="29" w:qFormat="1"/>
    <w:lsdException w:name="Intense Quote" w:uiPriority="30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465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465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465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465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C465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C465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C465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C465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C465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Grid-Accent1">
    <w:name w:val="Colorful Grid Accent 1"/>
    <w:basedOn w:val="TableNormal"/>
    <w:uiPriority w:val="73"/>
    <w:rsid w:val="008D6863"/>
    <w:pPr>
      <w:spacing w:after="0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C46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C465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Bullet">
    <w:name w:val="List Bullet"/>
    <w:basedOn w:val="Normal"/>
    <w:rsid w:val="00784D58"/>
    <w:pPr>
      <w:numPr>
        <w:numId w:val="8"/>
      </w:numPr>
      <w:contextualSpacing/>
    </w:pPr>
  </w:style>
  <w:style w:type="paragraph" w:styleId="ListNumber">
    <w:name w:val="List Number"/>
    <w:basedOn w:val="Normal"/>
    <w:rsid w:val="00784D58"/>
    <w:pPr>
      <w:numPr>
        <w:numId w:val="13"/>
      </w:numPr>
      <w:contextualSpacing/>
    </w:pPr>
  </w:style>
  <w:style w:type="paragraph" w:styleId="BodyText">
    <w:name w:val="Body Text"/>
    <w:basedOn w:val="Normal"/>
    <w:link w:val="BodyTextChar"/>
    <w:rsid w:val="00BC48D5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BC48D5"/>
  </w:style>
  <w:style w:type="character" w:customStyle="1" w:styleId="Heading3Char">
    <w:name w:val="Heading 3 Char"/>
    <w:basedOn w:val="DefaultParagraphFont"/>
    <w:link w:val="Heading3"/>
    <w:uiPriority w:val="9"/>
    <w:rsid w:val="008C465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C465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8C465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8C465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8C465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8C4654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8C465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C465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C465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C465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465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C465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8C4654"/>
    <w:rPr>
      <w:b/>
      <w:bCs/>
    </w:rPr>
  </w:style>
  <w:style w:type="character" w:styleId="Emphasis">
    <w:name w:val="Emphasis"/>
    <w:basedOn w:val="DefaultParagraphFont"/>
    <w:uiPriority w:val="20"/>
    <w:qFormat/>
    <w:rsid w:val="008C4654"/>
    <w:rPr>
      <w:i/>
      <w:iCs/>
    </w:rPr>
  </w:style>
  <w:style w:type="paragraph" w:styleId="NoSpacing">
    <w:name w:val="No Spacing"/>
    <w:uiPriority w:val="1"/>
    <w:qFormat/>
    <w:rsid w:val="008C465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C46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C465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C465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465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4654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8C465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8C465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8C465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8C465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C465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C4654"/>
    <w:pPr>
      <w:outlineLvl w:val="9"/>
    </w:pPr>
  </w:style>
  <w:style w:type="paragraph" w:styleId="BalloonText">
    <w:name w:val="Balloon Text"/>
    <w:basedOn w:val="Normal"/>
    <w:link w:val="BalloonTextChar"/>
    <w:rsid w:val="00715F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15FA2"/>
    <w:rPr>
      <w:rFonts w:ascii="Tahoma" w:hAnsi="Tahoma" w:cs="Tahoma"/>
      <w:sz w:val="16"/>
      <w:szCs w:val="16"/>
    </w:rPr>
  </w:style>
  <w:style w:type="table" w:styleId="LightList-Accent1">
    <w:name w:val="Light List Accent 1"/>
    <w:basedOn w:val="TableNormal"/>
    <w:rsid w:val="00711D8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List2-Accent1">
    <w:name w:val="Medium List 2 Accent 1"/>
    <w:basedOn w:val="TableNormal"/>
    <w:rsid w:val="00711D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81</Words>
  <Characters>44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nticoagulant Re-Initiation Post-Intraparenchymal Hemorrhage</vt:lpstr>
    </vt:vector>
  </TitlesOfParts>
  <Company>Hewlett-Packard</Company>
  <LinksUpToDate>false</LinksUpToDate>
  <CharactersWithSpaces>5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ticoagulant Re-Initiation Post-Intraparenchymal Hemorrhage</dc:title>
  <dc:creator>FluidSurveys</dc:creator>
  <cp:keywords>FluidSurveys</cp:keywords>
  <dc:description>Examples</dc:description>
  <cp:lastModifiedBy>User</cp:lastModifiedBy>
  <cp:revision>3</cp:revision>
  <dcterms:created xsi:type="dcterms:W3CDTF">2017-02-17T02:49:00Z</dcterms:created>
  <dcterms:modified xsi:type="dcterms:W3CDTF">2017-02-20T03:44:00Z</dcterms:modified>
  <cp:category>Examples</cp:category>
</cp:coreProperties>
</file>